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ECBC45" w14:textId="4E65D48C" w:rsidR="007B5FEB" w:rsidRPr="00ED4A0D" w:rsidRDefault="007B5FEB" w:rsidP="007B5FEB">
      <w:pPr>
        <w:pStyle w:val="xl24"/>
        <w:pBdr>
          <w:bottom w:val="none" w:sz="0" w:space="0" w:color="auto"/>
        </w:pBdr>
        <w:spacing w:before="0" w:beforeAutospacing="0" w:after="0" w:afterAutospacing="0" w:line="360" w:lineRule="auto"/>
      </w:pPr>
      <w:bookmarkStart w:id="0" w:name="_GoBack"/>
      <w:bookmarkEnd w:id="0"/>
      <w:r>
        <w:rPr>
          <w:b/>
        </w:rPr>
        <w:t>Table S1</w:t>
      </w:r>
      <w:r w:rsidRPr="00ED4A0D">
        <w:t xml:space="preserve">. Habitat selection ratios, </w:t>
      </w:r>
      <w:r w:rsidRPr="00ED4A0D">
        <w:rPr>
          <w:i/>
          <w:iCs/>
        </w:rPr>
        <w:t>w</w:t>
      </w:r>
      <w:r w:rsidRPr="00ED4A0D">
        <w:rPr>
          <w:vertAlign w:val="subscript"/>
        </w:rPr>
        <w:t>(</w:t>
      </w:r>
      <w:r w:rsidRPr="00ED4A0D">
        <w:rPr>
          <w:i/>
          <w:iCs/>
          <w:vertAlign w:val="subscript"/>
        </w:rPr>
        <w:t>x</w:t>
      </w:r>
      <w:r w:rsidRPr="00ED4A0D">
        <w:rPr>
          <w:vertAlign w:val="subscript"/>
        </w:rPr>
        <w:t>)</w:t>
      </w:r>
      <w:r w:rsidRPr="00ED4A0D">
        <w:t>, average seasonal</w:t>
      </w:r>
      <w:r w:rsidRPr="00ED4A0D">
        <w:rPr>
          <w:i/>
          <w:iCs/>
        </w:rPr>
        <w:t xml:space="preserve"> </w:t>
      </w:r>
      <w:r w:rsidRPr="00ED4A0D">
        <w:t xml:space="preserve">bias-adjusted proportion use, </w:t>
      </w:r>
      <w:r w:rsidRPr="00ED4A0D">
        <w:rPr>
          <w:i/>
          <w:iCs/>
        </w:rPr>
        <w:t>u</w:t>
      </w:r>
      <w:r w:rsidRPr="00ED4A0D">
        <w:rPr>
          <w:i/>
          <w:iCs/>
          <w:vertAlign w:val="subscript"/>
        </w:rPr>
        <w:t>i</w:t>
      </w:r>
      <w:r w:rsidRPr="00ED4A0D">
        <w:t xml:space="preserve">, and proportion availability, </w:t>
      </w:r>
      <w:r w:rsidRPr="00ED4A0D">
        <w:rPr>
          <w:i/>
          <w:iCs/>
        </w:rPr>
        <w:t>a</w:t>
      </w:r>
      <w:r w:rsidRPr="00ED4A0D">
        <w:rPr>
          <w:i/>
          <w:iCs/>
          <w:vertAlign w:val="subscript"/>
        </w:rPr>
        <w:t>i</w:t>
      </w:r>
      <w:r w:rsidRPr="00ED4A0D">
        <w:t>, for 7 temporally invariant habitat classes used to describe individual-level habitat selection of grizzly bears in west-central Alberta.</w:t>
      </w:r>
      <w:r>
        <w:t xml:space="preserve"> Bear ID’s are denoted –F for female, or –M for male. Age refers to age at time of capture.</w:t>
      </w:r>
    </w:p>
    <w:tbl>
      <w:tblPr>
        <w:tblW w:w="12982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5"/>
        <w:gridCol w:w="368"/>
        <w:gridCol w:w="607"/>
        <w:gridCol w:w="607"/>
        <w:gridCol w:w="608"/>
        <w:gridCol w:w="77"/>
        <w:gridCol w:w="519"/>
        <w:gridCol w:w="519"/>
        <w:gridCol w:w="519"/>
        <w:gridCol w:w="77"/>
        <w:gridCol w:w="519"/>
        <w:gridCol w:w="519"/>
        <w:gridCol w:w="519"/>
        <w:gridCol w:w="77"/>
        <w:gridCol w:w="519"/>
        <w:gridCol w:w="519"/>
        <w:gridCol w:w="519"/>
        <w:gridCol w:w="77"/>
        <w:gridCol w:w="564"/>
        <w:gridCol w:w="563"/>
        <w:gridCol w:w="563"/>
        <w:gridCol w:w="77"/>
        <w:gridCol w:w="519"/>
        <w:gridCol w:w="519"/>
        <w:gridCol w:w="519"/>
        <w:gridCol w:w="77"/>
        <w:gridCol w:w="519"/>
        <w:gridCol w:w="519"/>
        <w:gridCol w:w="519"/>
      </w:tblGrid>
      <w:tr w:rsidR="007B5FEB" w:rsidRPr="00ED4A0D" w14:paraId="05A66702" w14:textId="77777777" w:rsidTr="005D1207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2FF7F4E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Bear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EC39DD1" w14:textId="77777777" w:rsidR="007B5FEB" w:rsidRPr="0068338D" w:rsidRDefault="007B5FEB" w:rsidP="005D1207">
            <w:pPr>
              <w:spacing w:line="360" w:lineRule="auto"/>
              <w:rPr>
                <w:sz w:val="20"/>
                <w:szCs w:val="20"/>
              </w:rPr>
            </w:pPr>
            <w:r w:rsidRPr="0068338D">
              <w:rPr>
                <w:sz w:val="20"/>
                <w:szCs w:val="20"/>
              </w:rPr>
              <w:t>Ag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18A2387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sed conifer fore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B81F29E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3458BEA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deciduous fore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E1554CB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362BFD8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mixed fore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E66A1FB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260CBDD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non-vegeta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679A12C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328DE3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open conifer fore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1E0C308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6A703D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ripar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04A30C8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93E49EA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treed-bog</w:t>
            </w:r>
          </w:p>
        </w:tc>
      </w:tr>
      <w:tr w:rsidR="007B5FEB" w:rsidRPr="00ED4A0D" w14:paraId="5A9B5A3D" w14:textId="77777777" w:rsidTr="005D120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BCA78C3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and sex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187C429" w14:textId="77777777" w:rsidR="007B5FEB" w:rsidRPr="00ED4A0D" w:rsidRDefault="007B5FEB" w:rsidP="005D1207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07CFAE9" w14:textId="77777777" w:rsidR="007B5FEB" w:rsidRPr="00ED4A0D" w:rsidRDefault="007B5FEB" w:rsidP="005D1207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ED4A0D">
              <w:rPr>
                <w:i/>
                <w:iCs/>
                <w:sz w:val="20"/>
                <w:szCs w:val="20"/>
              </w:rPr>
              <w:t>u</w:t>
            </w:r>
            <w:r w:rsidRPr="00ED4A0D">
              <w:rPr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5B2A851" w14:textId="77777777" w:rsidR="007B5FEB" w:rsidRPr="00ED4A0D" w:rsidRDefault="007B5FEB" w:rsidP="005D1207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ED4A0D">
              <w:rPr>
                <w:i/>
                <w:iCs/>
                <w:sz w:val="20"/>
                <w:szCs w:val="20"/>
              </w:rPr>
              <w:t>a</w:t>
            </w:r>
            <w:r w:rsidRPr="00ED4A0D">
              <w:rPr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1F01168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i/>
                <w:iCs/>
                <w:sz w:val="20"/>
                <w:szCs w:val="20"/>
              </w:rPr>
              <w:t>w</w:t>
            </w:r>
            <w:r w:rsidRPr="00ED4A0D">
              <w:rPr>
                <w:sz w:val="20"/>
                <w:szCs w:val="20"/>
                <w:vertAlign w:val="subscript"/>
              </w:rPr>
              <w:t>(</w:t>
            </w:r>
            <w:r w:rsidRPr="00ED4A0D">
              <w:rPr>
                <w:i/>
                <w:iCs/>
                <w:sz w:val="20"/>
                <w:szCs w:val="20"/>
                <w:vertAlign w:val="subscript"/>
              </w:rPr>
              <w:t>x</w:t>
            </w:r>
            <w:r w:rsidRPr="00ED4A0D">
              <w:rPr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1D87E6D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976E58E" w14:textId="77777777" w:rsidR="007B5FEB" w:rsidRPr="00ED4A0D" w:rsidRDefault="007B5FEB" w:rsidP="005D1207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ED4A0D">
              <w:rPr>
                <w:i/>
                <w:iCs/>
                <w:sz w:val="20"/>
                <w:szCs w:val="20"/>
              </w:rPr>
              <w:t>u</w:t>
            </w:r>
            <w:r w:rsidRPr="00ED4A0D">
              <w:rPr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15136C7" w14:textId="77777777" w:rsidR="007B5FEB" w:rsidRPr="00ED4A0D" w:rsidRDefault="007B5FEB" w:rsidP="005D1207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ED4A0D">
              <w:rPr>
                <w:i/>
                <w:iCs/>
                <w:sz w:val="20"/>
                <w:szCs w:val="20"/>
              </w:rPr>
              <w:t>a</w:t>
            </w:r>
            <w:r w:rsidRPr="00ED4A0D">
              <w:rPr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3AF40FE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i/>
                <w:iCs/>
                <w:sz w:val="20"/>
                <w:szCs w:val="20"/>
              </w:rPr>
              <w:t>w</w:t>
            </w:r>
            <w:r w:rsidRPr="00ED4A0D">
              <w:rPr>
                <w:sz w:val="20"/>
                <w:szCs w:val="20"/>
                <w:vertAlign w:val="subscript"/>
              </w:rPr>
              <w:t>(</w:t>
            </w:r>
            <w:r w:rsidRPr="00ED4A0D">
              <w:rPr>
                <w:i/>
                <w:iCs/>
                <w:sz w:val="20"/>
                <w:szCs w:val="20"/>
                <w:vertAlign w:val="subscript"/>
              </w:rPr>
              <w:t>x</w:t>
            </w:r>
            <w:r w:rsidRPr="00ED4A0D">
              <w:rPr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55D1BCD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00064E9" w14:textId="77777777" w:rsidR="007B5FEB" w:rsidRPr="00ED4A0D" w:rsidRDefault="007B5FEB" w:rsidP="005D1207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ED4A0D">
              <w:rPr>
                <w:i/>
                <w:iCs/>
                <w:sz w:val="20"/>
                <w:szCs w:val="20"/>
              </w:rPr>
              <w:t>u</w:t>
            </w:r>
            <w:r w:rsidRPr="00ED4A0D">
              <w:rPr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A2C0586" w14:textId="77777777" w:rsidR="007B5FEB" w:rsidRPr="00ED4A0D" w:rsidRDefault="007B5FEB" w:rsidP="005D1207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ED4A0D">
              <w:rPr>
                <w:i/>
                <w:iCs/>
                <w:sz w:val="20"/>
                <w:szCs w:val="20"/>
              </w:rPr>
              <w:t>a</w:t>
            </w:r>
            <w:r w:rsidRPr="00ED4A0D">
              <w:rPr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5DCDF7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i/>
                <w:iCs/>
                <w:sz w:val="20"/>
                <w:szCs w:val="20"/>
              </w:rPr>
              <w:t>w</w:t>
            </w:r>
            <w:r w:rsidRPr="00ED4A0D">
              <w:rPr>
                <w:sz w:val="20"/>
                <w:szCs w:val="20"/>
                <w:vertAlign w:val="subscript"/>
              </w:rPr>
              <w:t>(</w:t>
            </w:r>
            <w:r w:rsidRPr="00ED4A0D">
              <w:rPr>
                <w:i/>
                <w:iCs/>
                <w:sz w:val="20"/>
                <w:szCs w:val="20"/>
                <w:vertAlign w:val="subscript"/>
              </w:rPr>
              <w:t>x</w:t>
            </w:r>
            <w:r w:rsidRPr="00ED4A0D">
              <w:rPr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574ABE4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7F352BA" w14:textId="77777777" w:rsidR="007B5FEB" w:rsidRPr="00ED4A0D" w:rsidRDefault="007B5FEB" w:rsidP="005D1207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ED4A0D">
              <w:rPr>
                <w:i/>
                <w:iCs/>
                <w:sz w:val="20"/>
                <w:szCs w:val="20"/>
              </w:rPr>
              <w:t>u</w:t>
            </w:r>
            <w:r w:rsidRPr="00ED4A0D">
              <w:rPr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CB957A6" w14:textId="77777777" w:rsidR="007B5FEB" w:rsidRPr="00ED4A0D" w:rsidRDefault="007B5FEB" w:rsidP="005D1207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ED4A0D">
              <w:rPr>
                <w:i/>
                <w:iCs/>
                <w:sz w:val="20"/>
                <w:szCs w:val="20"/>
              </w:rPr>
              <w:t>a</w:t>
            </w:r>
            <w:r w:rsidRPr="00ED4A0D">
              <w:rPr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D647058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i/>
                <w:iCs/>
                <w:sz w:val="20"/>
                <w:szCs w:val="20"/>
              </w:rPr>
              <w:t>w</w:t>
            </w:r>
            <w:r w:rsidRPr="00ED4A0D">
              <w:rPr>
                <w:sz w:val="20"/>
                <w:szCs w:val="20"/>
                <w:vertAlign w:val="subscript"/>
              </w:rPr>
              <w:t>(</w:t>
            </w:r>
            <w:r w:rsidRPr="00ED4A0D">
              <w:rPr>
                <w:i/>
                <w:iCs/>
                <w:sz w:val="20"/>
                <w:szCs w:val="20"/>
                <w:vertAlign w:val="subscript"/>
              </w:rPr>
              <w:t>x</w:t>
            </w:r>
            <w:r w:rsidRPr="00ED4A0D">
              <w:rPr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136AF52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9F09DFB" w14:textId="77777777" w:rsidR="007B5FEB" w:rsidRPr="00ED4A0D" w:rsidRDefault="007B5FEB" w:rsidP="005D1207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ED4A0D">
              <w:rPr>
                <w:i/>
                <w:iCs/>
                <w:sz w:val="20"/>
                <w:szCs w:val="20"/>
              </w:rPr>
              <w:t>u</w:t>
            </w:r>
            <w:r w:rsidRPr="00ED4A0D">
              <w:rPr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EE95AB5" w14:textId="77777777" w:rsidR="007B5FEB" w:rsidRPr="00ED4A0D" w:rsidRDefault="007B5FEB" w:rsidP="005D1207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ED4A0D">
              <w:rPr>
                <w:i/>
                <w:iCs/>
                <w:sz w:val="20"/>
                <w:szCs w:val="20"/>
              </w:rPr>
              <w:t>a</w:t>
            </w:r>
            <w:r w:rsidRPr="00ED4A0D">
              <w:rPr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949B842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i/>
                <w:iCs/>
                <w:sz w:val="20"/>
                <w:szCs w:val="20"/>
              </w:rPr>
              <w:t>w</w:t>
            </w:r>
            <w:r w:rsidRPr="00ED4A0D">
              <w:rPr>
                <w:sz w:val="20"/>
                <w:szCs w:val="20"/>
                <w:vertAlign w:val="subscript"/>
              </w:rPr>
              <w:t>(</w:t>
            </w:r>
            <w:r w:rsidRPr="00ED4A0D">
              <w:rPr>
                <w:i/>
                <w:iCs/>
                <w:sz w:val="20"/>
                <w:szCs w:val="20"/>
                <w:vertAlign w:val="subscript"/>
              </w:rPr>
              <w:t>x</w:t>
            </w:r>
            <w:r w:rsidRPr="00ED4A0D">
              <w:rPr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C2E8209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F3F66BD" w14:textId="77777777" w:rsidR="007B5FEB" w:rsidRPr="00ED4A0D" w:rsidRDefault="007B5FEB" w:rsidP="005D1207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ED4A0D">
              <w:rPr>
                <w:i/>
                <w:iCs/>
                <w:sz w:val="20"/>
                <w:szCs w:val="20"/>
              </w:rPr>
              <w:t>u</w:t>
            </w:r>
            <w:r w:rsidRPr="00ED4A0D">
              <w:rPr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E5547D7" w14:textId="77777777" w:rsidR="007B5FEB" w:rsidRPr="00ED4A0D" w:rsidRDefault="007B5FEB" w:rsidP="005D1207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ED4A0D">
              <w:rPr>
                <w:i/>
                <w:iCs/>
                <w:sz w:val="20"/>
                <w:szCs w:val="20"/>
              </w:rPr>
              <w:t>a</w:t>
            </w:r>
            <w:r w:rsidRPr="00ED4A0D">
              <w:rPr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8B1BB27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i/>
                <w:iCs/>
                <w:sz w:val="20"/>
                <w:szCs w:val="20"/>
              </w:rPr>
              <w:t>w</w:t>
            </w:r>
            <w:r w:rsidRPr="00ED4A0D">
              <w:rPr>
                <w:sz w:val="20"/>
                <w:szCs w:val="20"/>
                <w:vertAlign w:val="subscript"/>
              </w:rPr>
              <w:t>(</w:t>
            </w:r>
            <w:r w:rsidRPr="00ED4A0D">
              <w:rPr>
                <w:i/>
                <w:iCs/>
                <w:sz w:val="20"/>
                <w:szCs w:val="20"/>
                <w:vertAlign w:val="subscript"/>
              </w:rPr>
              <w:t>x</w:t>
            </w:r>
            <w:r w:rsidRPr="00ED4A0D">
              <w:rPr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5659BE9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61B2432" w14:textId="77777777" w:rsidR="007B5FEB" w:rsidRPr="00ED4A0D" w:rsidRDefault="007B5FEB" w:rsidP="005D1207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ED4A0D">
              <w:rPr>
                <w:i/>
                <w:iCs/>
                <w:sz w:val="20"/>
                <w:szCs w:val="20"/>
              </w:rPr>
              <w:t>u</w:t>
            </w:r>
            <w:r w:rsidRPr="00ED4A0D">
              <w:rPr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A4850E1" w14:textId="77777777" w:rsidR="007B5FEB" w:rsidRPr="00ED4A0D" w:rsidRDefault="007B5FEB" w:rsidP="005D1207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ED4A0D">
              <w:rPr>
                <w:i/>
                <w:iCs/>
                <w:sz w:val="20"/>
                <w:szCs w:val="20"/>
              </w:rPr>
              <w:t>a</w:t>
            </w:r>
            <w:r w:rsidRPr="00ED4A0D">
              <w:rPr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353A2DA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i/>
                <w:iCs/>
                <w:sz w:val="20"/>
                <w:szCs w:val="20"/>
              </w:rPr>
              <w:t>w</w:t>
            </w:r>
            <w:r w:rsidRPr="00ED4A0D">
              <w:rPr>
                <w:sz w:val="20"/>
                <w:szCs w:val="20"/>
                <w:vertAlign w:val="subscript"/>
              </w:rPr>
              <w:t>(</w:t>
            </w:r>
            <w:r w:rsidRPr="00ED4A0D">
              <w:rPr>
                <w:i/>
                <w:iCs/>
                <w:sz w:val="20"/>
                <w:szCs w:val="20"/>
                <w:vertAlign w:val="subscript"/>
              </w:rPr>
              <w:t>x</w:t>
            </w:r>
            <w:r w:rsidRPr="00ED4A0D">
              <w:rPr>
                <w:sz w:val="20"/>
                <w:szCs w:val="20"/>
                <w:vertAlign w:val="subscript"/>
              </w:rPr>
              <w:t>)</w:t>
            </w:r>
          </w:p>
        </w:tc>
      </w:tr>
      <w:tr w:rsidR="007B5FEB" w:rsidRPr="00ED4A0D" w14:paraId="31E8D601" w14:textId="77777777" w:rsidTr="005D1207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4E1B639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GB01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856F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ACC11CC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1D3AC6E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08AD267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2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8B6761D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ADDEEF4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F24FE3B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939CD04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6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97AD30A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7FF168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00F0D9B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C89DCBC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FE5E1A7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10E96D6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7BD816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C1A61AC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B21FD18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1F75412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860DB8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6D3A617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2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097801D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F1A92DB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980C8F2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CA9C97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6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8A40852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7DFFCF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6F78A82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18978B7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4.615</w:t>
            </w:r>
          </w:p>
        </w:tc>
      </w:tr>
      <w:tr w:rsidR="007B5FEB" w:rsidRPr="00ED4A0D" w14:paraId="779D0B3C" w14:textId="77777777" w:rsidTr="005D1207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C66AFD1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GB0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3BB65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4E8DCB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4676BA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E9AFC4E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2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ACE0D1C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DD9BDAC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54E226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18BE9F2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F9AB8DC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DB2C8DB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ED059FD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A19366C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4499C48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6FD6833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293318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3E039C6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C153514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4A1F312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3F6B2DB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A387A0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2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3AE9C7C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CB62C7F" w14:textId="77777777" w:rsidR="007B5FEB" w:rsidRPr="00ED4A0D" w:rsidRDefault="007B5FEB" w:rsidP="005D1207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3D5C9C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BA9746A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2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EE3B9AE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1574ABD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CDAF853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7753C74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2.390</w:t>
            </w:r>
          </w:p>
        </w:tc>
      </w:tr>
      <w:tr w:rsidR="007B5FEB" w:rsidRPr="00ED4A0D" w14:paraId="699254EE" w14:textId="77777777" w:rsidTr="005D1207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EC50444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GB03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418E2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8F65145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C989044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3E3767D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2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84587EE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E7C8C3B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B1C73F2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D98F3D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FCE57CB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A0AC982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AE1540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1603A53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3AA5013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7CEE582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74788C4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E56873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88D4149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E0E693C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9E7E2DD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FF6F76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07CF578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4E1BD08" w14:textId="77777777" w:rsidR="007B5FEB" w:rsidRPr="00ED4A0D" w:rsidRDefault="007B5FEB" w:rsidP="005D1207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31DBDD6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708AF8E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343BB53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875FF5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1D2BD66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CB8D363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832</w:t>
            </w:r>
          </w:p>
        </w:tc>
      </w:tr>
      <w:tr w:rsidR="007B5FEB" w:rsidRPr="00ED4A0D" w14:paraId="3CEAD456" w14:textId="77777777" w:rsidTr="005D1207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DD111BE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GB04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2735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B30088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CC506A8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D9D110E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2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DA41E8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C32FB3A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ADCBB0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1000F6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A5ABE2E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63E983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A617375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797194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AB2C252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6D5765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62ABEED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0EB6E93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2FDED80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28CF0C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3FE2C14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8EDEC0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A84D6E8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535609D" w14:textId="77777777" w:rsidR="007B5FEB" w:rsidRPr="00ED4A0D" w:rsidRDefault="007B5FEB" w:rsidP="005D1207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BC85B2C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05E95A7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7A00C60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2077725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372B017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1DA408A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373</w:t>
            </w:r>
          </w:p>
        </w:tc>
      </w:tr>
      <w:tr w:rsidR="007B5FEB" w:rsidRPr="00ED4A0D" w14:paraId="6004F331" w14:textId="77777777" w:rsidTr="005D1207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7E0B7CB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GB05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F7A457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1685CEC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BC18FDD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BB91215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5F7B92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B85C018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527066D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52E55CB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2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D9E308D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8B968F6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BFC9A1A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4B0D7A6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2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F4DCD0E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6C04C14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A338BBC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684776D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2E6590D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9F33A5E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312D854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501E07D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40DEA50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4E2BCCE" w14:textId="77777777" w:rsidR="007B5FEB" w:rsidRPr="00ED4A0D" w:rsidRDefault="007B5FEB" w:rsidP="005D1207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971F817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447484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2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DAB7414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590D8EB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0DE64F2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ED36CE3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3.576</w:t>
            </w:r>
          </w:p>
        </w:tc>
      </w:tr>
      <w:tr w:rsidR="007B5FEB" w:rsidRPr="00ED4A0D" w14:paraId="00A2A5ED" w14:textId="77777777" w:rsidTr="005D1207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8F27784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GB06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DFDF3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F822547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EDD03C3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FE62A0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2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BE8293D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482CDF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9238D04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3E58C9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3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84FA1A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1F83B02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AFCAB4B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A4447EB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887DCE3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F31B42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0D80A4A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B0F8A7B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E40631B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726D528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7CC2AE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E96FC25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2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153E690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AC11B53" w14:textId="77777777" w:rsidR="007B5FEB" w:rsidRPr="00ED4A0D" w:rsidRDefault="007B5FEB" w:rsidP="005D1207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D42001E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80B44E3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3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35E5E9B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660253E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181998E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3ECDB38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4.710</w:t>
            </w:r>
          </w:p>
        </w:tc>
      </w:tr>
      <w:tr w:rsidR="007B5FEB" w:rsidRPr="00ED4A0D" w14:paraId="40260C96" w14:textId="77777777" w:rsidTr="005D1207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AC41982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GB07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139B12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B30D6E3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BB071AC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B059797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0958055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268F5C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FA89B6C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25F3B73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A7893FA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ED1B89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EA21E84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C797C4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BA09C55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B9A571A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B0C3B6A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F50297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3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153EA3D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B4DF37D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882C744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C23792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7EAE9BC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A15D027" w14:textId="77777777" w:rsidR="007B5FEB" w:rsidRPr="00ED4A0D" w:rsidRDefault="007B5FEB" w:rsidP="005D1207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1DF2F94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A30F836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2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3AF1957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F6C1AC4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14B83E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9111A2E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2.069</w:t>
            </w:r>
          </w:p>
        </w:tc>
      </w:tr>
      <w:tr w:rsidR="007B5FEB" w:rsidRPr="00ED4A0D" w14:paraId="6441D0A6" w14:textId="77777777" w:rsidTr="005D1207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EBDA0F9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GB08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D5391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DFAF506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F96DBB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9770072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2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5590C07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42F30A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16939ED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CDFFDBB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2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815D776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8F78C42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BCC70E7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D143F36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CC9C6AC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3D775F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BD5A1DC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DAF2494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31B0952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F417A8A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E06BB4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34A6C27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2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923EF34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29C9255" w14:textId="77777777" w:rsidR="007B5FEB" w:rsidRPr="00ED4A0D" w:rsidRDefault="007B5FEB" w:rsidP="005D1207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BA684B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E3D74E2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6B9E23C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428F36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20FC8C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2968A3C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3.480</w:t>
            </w:r>
          </w:p>
        </w:tc>
      </w:tr>
      <w:tr w:rsidR="007B5FEB" w:rsidRPr="00ED4A0D" w14:paraId="61429415" w14:textId="77777777" w:rsidTr="005D1207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BEE5AA1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GB10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17B9AB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33A8D2B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8467F5D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390FD55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3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C538AF6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C06B43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83B97D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13BE27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16D1D78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2105DA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8E6DB4B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B77821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2C7A9BD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0C7A6A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65048C7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104CF7D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098B60A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D8C905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48A83C6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0EDE373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2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13B862C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3972631" w14:textId="77777777" w:rsidR="007B5FEB" w:rsidRPr="00ED4A0D" w:rsidRDefault="007B5FEB" w:rsidP="005D1207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8A10856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4C97953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3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04033D3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A111B38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D4DE69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094385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3.780</w:t>
            </w:r>
          </w:p>
        </w:tc>
      </w:tr>
      <w:tr w:rsidR="007B5FEB" w:rsidRPr="00ED4A0D" w14:paraId="25E7B0D0" w14:textId="77777777" w:rsidTr="005D1207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237DD18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GB1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29B80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F8614B4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5D4F24B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55FE3DC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AB56D1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D2753CB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8C64208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8DFD19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D799AB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D32975C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8E5759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5DC3103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B512B2A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3F1B377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A7EA177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70525C7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B870B14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6C0B23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980D6EC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EC1DC66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E310588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9ADE908" w14:textId="77777777" w:rsidR="007B5FEB" w:rsidRPr="00ED4A0D" w:rsidRDefault="007B5FEB" w:rsidP="005D1207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FD19B57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74144BA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2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DF6719A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2711F92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8D52357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3B9B1D3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143</w:t>
            </w:r>
          </w:p>
        </w:tc>
      </w:tr>
      <w:tr w:rsidR="007B5FEB" w:rsidRPr="00ED4A0D" w14:paraId="5309B568" w14:textId="77777777" w:rsidTr="005D1207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476E824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GB1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B478FC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6920F1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C5A0AB8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55A307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2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0028713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C0493B4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6A35C3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416CE4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9F366A3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9B53894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8487CE8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FEC7C6A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E6DC7D3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497B0E8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A6AAA84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91C7C1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4D08A98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F61AAB5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0DEB226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A65583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CF4F0FF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BCE2C06" w14:textId="77777777" w:rsidR="007B5FEB" w:rsidRPr="00ED4A0D" w:rsidRDefault="007B5FEB" w:rsidP="005D1207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F7B9D4D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44E5283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BC046A1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A625C9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A85E47D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D9B89FD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917</w:t>
            </w:r>
          </w:p>
        </w:tc>
      </w:tr>
      <w:tr w:rsidR="007B5FEB" w:rsidRPr="00ED4A0D" w14:paraId="37B087F7" w14:textId="77777777" w:rsidTr="005D1207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681326B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GB13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81255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A640A17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AE3EB93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4D12A5E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5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75301F5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67EFB7A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082719C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74D0B92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2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1C1A5B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CFF8CB4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2C59322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0AA4C9B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0499434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1C743B6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47D9F7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25C80B5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1C29B17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1C47414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8A6225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8806635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0DDC9BC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790F9E7" w14:textId="77777777" w:rsidR="007B5FEB" w:rsidRPr="00ED4A0D" w:rsidRDefault="007B5FEB" w:rsidP="005D1207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FCFED22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6C8FF8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7FEBCA5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297FC67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BBADBEE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A93EB24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2.085</w:t>
            </w:r>
          </w:p>
        </w:tc>
      </w:tr>
      <w:tr w:rsidR="007B5FEB" w:rsidRPr="00ED4A0D" w14:paraId="2F8CABE2" w14:textId="77777777" w:rsidTr="005D1207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A5CD7F0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GB14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D4D76C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E591DC7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BD8497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38627FA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CB876F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BB7BC37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2BC5A73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EE6F12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6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CBD428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3ACF53A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D488BE8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32C3B5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2EC6BD1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2F0FF27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27946EC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1A297B6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5A30201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9908E85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9B859F6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05FFD73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D8AD868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29CC706" w14:textId="77777777" w:rsidR="007B5FEB" w:rsidRPr="00ED4A0D" w:rsidRDefault="007B5FEB" w:rsidP="005D1207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38C28B2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301DD5A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995915F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9F6D4E3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D51C71A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5502AF4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092</w:t>
            </w:r>
          </w:p>
        </w:tc>
      </w:tr>
      <w:tr w:rsidR="007B5FEB" w:rsidRPr="00ED4A0D" w14:paraId="54DB406F" w14:textId="77777777" w:rsidTr="005D1207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2AABD64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GB16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07953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DAB306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B6BE12A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4A9DFB2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2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3F7AEE4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FFD4B0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333279A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C83084C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3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9E24525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88367E6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43592A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6482867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942A414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C9D50A2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A2B27A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49BF79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E776813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5E08E86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2C87AA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015450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B0730BB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DE55F82" w14:textId="77777777" w:rsidR="007B5FEB" w:rsidRPr="00ED4A0D" w:rsidRDefault="007B5FEB" w:rsidP="005D1207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38DD585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3451A3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D0CAEEF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AA0150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A53F12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15855AB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3.609</w:t>
            </w:r>
          </w:p>
        </w:tc>
      </w:tr>
      <w:tr w:rsidR="007B5FEB" w:rsidRPr="00ED4A0D" w14:paraId="01E1A20E" w14:textId="77777777" w:rsidTr="005D1207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A43CED1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GB17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6228BB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EC14AB3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85B9AC7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D4DB7C3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98F63CB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CF4462E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235079C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771CEA7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411B47C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645CE64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F0BA7E5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D34E6A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181E5F1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F5F34D5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27A809C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0A4A11C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6C5911A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45C7BCB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B06036C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0BE16A2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7771ADF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F4EA492" w14:textId="77777777" w:rsidR="007B5FEB" w:rsidRPr="00ED4A0D" w:rsidRDefault="007B5FEB" w:rsidP="005D1207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70C3A6D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B2A22B8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A82AC62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21C06A4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8378FA7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68EDDDA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284</w:t>
            </w:r>
          </w:p>
        </w:tc>
      </w:tr>
      <w:tr w:rsidR="007B5FEB" w:rsidRPr="00ED4A0D" w14:paraId="33C0A7FE" w14:textId="77777777" w:rsidTr="005D1207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812ACDB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GB20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7E292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5FC79C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1D7C5BD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DC9E1C3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4E6EAA7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9C4E966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23ADB0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6F06CE2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08E0ACC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440EEC7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A152AB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915D526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59F04FF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08F7D95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BD199E4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30994B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19B4F54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E3F265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7AF268E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5670A1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CFB4C3C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FA843AF" w14:textId="77777777" w:rsidR="007B5FEB" w:rsidRPr="00ED4A0D" w:rsidRDefault="007B5FEB" w:rsidP="005D1207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53958A8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40AF4D4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35F5403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B26DF9E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D5D72C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509604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213</w:t>
            </w:r>
          </w:p>
        </w:tc>
      </w:tr>
      <w:tr w:rsidR="007B5FEB" w:rsidRPr="00ED4A0D" w14:paraId="38ECD50E" w14:textId="77777777" w:rsidTr="005D1207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0F98754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GB23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9630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BE7EDC3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B99337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F58768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FC732FD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7FC052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A5D8826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13CE662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2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85F0982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0FC73C7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FF271E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309B31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6286E52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81D0805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CC99C8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D87CD6D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DE0A045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D715075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F2866BB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BF9DFB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3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C072EEB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A9FA7E5" w14:textId="77777777" w:rsidR="007B5FEB" w:rsidRPr="00ED4A0D" w:rsidRDefault="007B5FEB" w:rsidP="005D1207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9F8AA5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3ABEDFA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5D55AE6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50D038B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F4DCB1A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6759BF5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2.283</w:t>
            </w:r>
          </w:p>
        </w:tc>
      </w:tr>
      <w:tr w:rsidR="007B5FEB" w:rsidRPr="00ED4A0D" w14:paraId="002DA00C" w14:textId="77777777" w:rsidTr="005D1207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0B645C3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GB24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F3537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5C93DB2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450B0C7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69A9756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3AC9E4C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041C49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61ECB4A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6699CD8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CB2BE7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041DDA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9E23F1E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79C32C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E53A2DB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99B5A64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7E775F6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5A52AB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C64B234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E155B2B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4575824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5DD168C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DB6DEE9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B92799E" w14:textId="77777777" w:rsidR="007B5FEB" w:rsidRPr="00ED4A0D" w:rsidRDefault="007B5FEB" w:rsidP="005D1207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D508E98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67B4225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1A578FB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41F1278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71464E7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46FCD8D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047</w:t>
            </w:r>
          </w:p>
        </w:tc>
      </w:tr>
      <w:tr w:rsidR="007B5FEB" w:rsidRPr="00ED4A0D" w14:paraId="7B3167F7" w14:textId="77777777" w:rsidTr="005D1207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161AFB8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lastRenderedPageBreak/>
              <w:t>GB26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F0AF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F75C91B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4B0DCE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018ABA5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8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D7DA537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8382BBD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DF2B5C4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33424AE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2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26FE015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8F45A4D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138F93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1BC8FA3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9DF3AF3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3E57B36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5B46EB5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607D00C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6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4C54256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E8EBF4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54BC435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6B2E372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7CC5D1C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61CED11" w14:textId="77777777" w:rsidR="007B5FEB" w:rsidRPr="00ED4A0D" w:rsidRDefault="007B5FEB" w:rsidP="005D1207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EBF5C4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E42CA22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2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3514DBE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120789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5BF41C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54A371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370</w:t>
            </w:r>
          </w:p>
        </w:tc>
      </w:tr>
      <w:tr w:rsidR="007B5FEB" w:rsidRPr="00ED4A0D" w14:paraId="5CC2CBE9" w14:textId="77777777" w:rsidTr="005D1207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16E686A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GB27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A883B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2D31D0A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80DDCC8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6DB9775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4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14E433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274608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5A8F27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D699E22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2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7E48153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4423A78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BCA0E52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1943C08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ECFA306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EADE5C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05535BD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FFB4A2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2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657D636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2C1CA2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F743F22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9A6F1D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3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4979924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6DAFF73" w14:textId="77777777" w:rsidR="007B5FEB" w:rsidRPr="00ED4A0D" w:rsidRDefault="007B5FEB" w:rsidP="005D1207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A86C4E7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F3CC1F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8E8DCDE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86E11D5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1AEE26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D309B4E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988</w:t>
            </w:r>
          </w:p>
        </w:tc>
      </w:tr>
      <w:tr w:rsidR="007B5FEB" w:rsidRPr="00ED4A0D" w14:paraId="483FACCE" w14:textId="77777777" w:rsidTr="005D1207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8159BE9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GB28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0B138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3FA2D97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FB3CF2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01DCD3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3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256F24E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C9A51B4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73D6F82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AEBB7A7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FF14AF2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6D5187B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818F61B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0A65853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897655C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31841FB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4A7FF9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C043F28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9F7C781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1ADA84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E1EAFB2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A47271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6B28422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983AE5F" w14:textId="77777777" w:rsidR="007B5FEB" w:rsidRPr="00ED4A0D" w:rsidRDefault="007B5FEB" w:rsidP="005D1207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BC537D3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7FB4DCD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EE49B7E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32E31E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E3C3704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71769B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831</w:t>
            </w:r>
          </w:p>
        </w:tc>
      </w:tr>
      <w:tr w:rsidR="007B5FEB" w:rsidRPr="00ED4A0D" w14:paraId="07E88398" w14:textId="77777777" w:rsidTr="005D1207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DD5496E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GB33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EDEB3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A62356B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4A83326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3BEF426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FA92A4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7C6A7EC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B24FE4C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53C833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3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D8304D6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65D6B8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8F1B43D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B9C5E7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8E151C0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70A0E17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7CB4BF2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D2D303E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9A0B69A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58A2A5B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087BB0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21DD5F4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DA5BB25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A095B8D" w14:textId="77777777" w:rsidR="007B5FEB" w:rsidRPr="00ED4A0D" w:rsidRDefault="007B5FEB" w:rsidP="005D1207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409F348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CC700CD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97684D3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2D27004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E20095E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E1432AB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807</w:t>
            </w:r>
          </w:p>
        </w:tc>
      </w:tr>
      <w:tr w:rsidR="007B5FEB" w:rsidRPr="00ED4A0D" w14:paraId="04C8C780" w14:textId="77777777" w:rsidTr="005D1207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E0D1DE8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GB34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41364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8CB47E2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991950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10DEA0E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3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DD8F8BE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7CB932D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7D9EC75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E51067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2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570F0E6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8D664EC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3EA828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69D87B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46C9D85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5E3E4E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2D29B0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493806B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9B246FC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75A21A4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7C9603A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37D6E22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DF6D8C1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1E64C1D" w14:textId="77777777" w:rsidR="007B5FEB" w:rsidRPr="00ED4A0D" w:rsidRDefault="007B5FEB" w:rsidP="005D1207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B02D2DE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66082C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6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F8647D7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D7ECF6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4E6B8F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253D2C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956</w:t>
            </w:r>
          </w:p>
        </w:tc>
      </w:tr>
      <w:tr w:rsidR="007B5FEB" w:rsidRPr="00ED4A0D" w14:paraId="410C9E97" w14:textId="77777777" w:rsidTr="005D1207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59A325F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GB35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8B3B2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36A374B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CD7FB15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4C82F5E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3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ECE01B7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02497C8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6DFA66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CFE9F18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F2A3CF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27213F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D74E025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7C7B71E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3C8E545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D106D1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A351FA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30D55BD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19F1357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EB5EF15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4A1E9D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294EEFD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6A152D9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5F44140" w14:textId="77777777" w:rsidR="007B5FEB" w:rsidRPr="00ED4A0D" w:rsidRDefault="007B5FEB" w:rsidP="005D1207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677F5BE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31B240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3432979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29AA827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231A58E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5A90AB6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580</w:t>
            </w:r>
          </w:p>
        </w:tc>
      </w:tr>
      <w:tr w:rsidR="007B5FEB" w:rsidRPr="00ED4A0D" w14:paraId="4190A5C4" w14:textId="77777777" w:rsidTr="005D1207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C2CE2B8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GB36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027AD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72F8DAE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65B248D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1962073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2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7678C7A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A852712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138C192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966C453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686662A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D0A3412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B7C7612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0CA8115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3C6D5E1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E07C4A5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B0FD8B8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9F9B81A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C188C33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4C73055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896026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DE5DA03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5E9ADAE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0B8F183" w14:textId="77777777" w:rsidR="007B5FEB" w:rsidRPr="00ED4A0D" w:rsidRDefault="007B5FEB" w:rsidP="005D1207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215E775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D5D6E8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4666181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6B73C46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E901BED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98C2C6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438</w:t>
            </w:r>
          </w:p>
        </w:tc>
      </w:tr>
      <w:tr w:rsidR="007B5FEB" w:rsidRPr="00ED4A0D" w14:paraId="69111498" w14:textId="77777777" w:rsidTr="005D1207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5342013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GB37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F6AD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973AB0E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575FADA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A252A9B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EE032A2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A033EC8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98C2E8A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1E21A3B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A1528D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8CBBC88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B0C88B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AE6CAF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3058628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5F85BE3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3E9E583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F16A876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349707D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36D390A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031EF0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6AABFF2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F9284CD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2FD76CC" w14:textId="77777777" w:rsidR="007B5FEB" w:rsidRPr="00ED4A0D" w:rsidRDefault="007B5FEB" w:rsidP="005D1207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0C37782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5CC7264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F4D610F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69175FD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568100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43AA677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698</w:t>
            </w:r>
          </w:p>
        </w:tc>
      </w:tr>
      <w:tr w:rsidR="007B5FEB" w:rsidRPr="00ED4A0D" w14:paraId="16CFA2B1" w14:textId="77777777" w:rsidTr="005D1207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F50049A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GB38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D6BAD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2A89C9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98D5242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D99874A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5E80F82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2A797D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277D922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AD1CDA3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DCAA95A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2CFB1F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4EA58F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D64FE96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6879310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A21AD1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8FA5B38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78A4398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E4FE64D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A42E7C5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3C25B9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23F8BD7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AE47991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A188DF1" w14:textId="77777777" w:rsidR="007B5FEB" w:rsidRPr="00ED4A0D" w:rsidRDefault="007B5FEB" w:rsidP="005D1207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B0A0DF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BC7D95B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CEA83A7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BC9606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7852FBB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B84F59E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164</w:t>
            </w:r>
          </w:p>
        </w:tc>
      </w:tr>
      <w:tr w:rsidR="007B5FEB" w:rsidRPr="00ED4A0D" w14:paraId="3211E3BB" w14:textId="77777777" w:rsidTr="005D1207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6A1102E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GB40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F6912C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D2C245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17C0CC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F022373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016DCBA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81E9F44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9D0C96C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9CC064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2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319CE06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0019C2A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8D0C4E2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C1DF2D6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3F9C254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FA0C80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626F1F7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F1D4B67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1E26A83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61CF0FE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F560C1A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31B1464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3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0EA1D17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06AD040" w14:textId="77777777" w:rsidR="007B5FEB" w:rsidRPr="00ED4A0D" w:rsidRDefault="007B5FEB" w:rsidP="005D1207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CC3F95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5428E58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55BC832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D1BF45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4788C36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FA7C3DE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2.702</w:t>
            </w:r>
          </w:p>
        </w:tc>
      </w:tr>
      <w:tr w:rsidR="007B5FEB" w:rsidRPr="00ED4A0D" w14:paraId="51E890C0" w14:textId="77777777" w:rsidTr="005D1207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35A4CBB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GB4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E8CEE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CB16EFC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DFBA24C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98E150C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ACA6C96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2B4A0D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68A421A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116A09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C1A61DE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B296C45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F2B8A93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4701ED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C5B03AE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AA8F63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EF9705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256CE4E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7358259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AD6352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6C0C737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CA78AD4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2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285DEFA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4C7EF3F" w14:textId="77777777" w:rsidR="007B5FEB" w:rsidRPr="00ED4A0D" w:rsidRDefault="007B5FEB" w:rsidP="005D1207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531EFE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7CC0963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6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99110D4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D3F6423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3F18BBA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48A1F88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000</w:t>
            </w:r>
          </w:p>
        </w:tc>
      </w:tr>
      <w:tr w:rsidR="007B5FEB" w:rsidRPr="00ED4A0D" w14:paraId="4B2CA9CA" w14:textId="77777777" w:rsidTr="005D1207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206089D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GB50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55A56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2E74CEA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E7E8546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6CBA73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DDAF28D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397D194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2500A1C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3A0AB03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5CD7FE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7B1D8C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CD5315E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9D3A10B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6D5D7D3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4C56F4E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54BB8E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501979E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9223B20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1431358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549CCD8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B4444F3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515E6E3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4474650" w14:textId="77777777" w:rsidR="007B5FEB" w:rsidRPr="00ED4A0D" w:rsidRDefault="007B5FEB" w:rsidP="005D1207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D615F93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B9C758D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C567253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B6C944D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F81FFA6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9396D8E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137</w:t>
            </w:r>
          </w:p>
        </w:tc>
      </w:tr>
      <w:tr w:rsidR="007B5FEB" w:rsidRPr="00ED4A0D" w14:paraId="7EBAF839" w14:textId="77777777" w:rsidTr="005D1207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B7A95FC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GB54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D891BA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75B7AB7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B7F98EA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91A526D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1D8FE88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CA9869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E9C366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9DEE8A8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790181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DF95138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0ADBEE3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480F9E3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2FF30C3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2FE84A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932DB86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F1C5EA7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E67DE46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1C6E05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59983A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D5CAF4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7BC27AF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84B1A98" w14:textId="77777777" w:rsidR="007B5FEB" w:rsidRPr="00ED4A0D" w:rsidRDefault="007B5FEB" w:rsidP="005D1207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44837F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199185E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94882D3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DCFA6BB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23C11C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581C6F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89</w:t>
            </w:r>
          </w:p>
        </w:tc>
      </w:tr>
      <w:tr w:rsidR="007B5FEB" w:rsidRPr="00ED4A0D" w14:paraId="0483EC3E" w14:textId="77777777" w:rsidTr="005D1207">
        <w:trPr>
          <w:trHeight w:val="2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5D1A4A1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GB100-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5B37E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DE3BE0C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4FE7A98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1B207D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5E2944D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0600A5D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F7A7B0F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8CFD027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77162F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3EEDF92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E03BA34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00B58C0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E587AF7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3723EEE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0E50B33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DEB7C18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E047304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BBD5989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A20CAFD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7182D3E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1.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58C7B7D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96A4DB0" w14:textId="77777777" w:rsidR="007B5FEB" w:rsidRPr="00ED4A0D" w:rsidRDefault="007B5FEB" w:rsidP="005D1207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E334CA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10F815A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AE20A66" w14:textId="77777777" w:rsidR="007B5FEB" w:rsidRPr="00ED4A0D" w:rsidRDefault="007B5FEB" w:rsidP="005D1207">
            <w:pPr>
              <w:spacing w:line="360" w:lineRule="auto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CB5C771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4B11DEE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9D6122B" w14:textId="77777777" w:rsidR="007B5FEB" w:rsidRPr="00ED4A0D" w:rsidRDefault="007B5FEB" w:rsidP="005D12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4A0D">
              <w:rPr>
                <w:sz w:val="20"/>
                <w:szCs w:val="20"/>
              </w:rPr>
              <w:t>2.624</w:t>
            </w:r>
          </w:p>
        </w:tc>
      </w:tr>
    </w:tbl>
    <w:p w14:paraId="540ABA39" w14:textId="77777777" w:rsidR="007B5FEB" w:rsidRPr="00ED4A0D" w:rsidRDefault="007B5FEB" w:rsidP="007B5FEB">
      <w:pPr>
        <w:spacing w:line="360" w:lineRule="auto"/>
      </w:pPr>
    </w:p>
    <w:p w14:paraId="56D5665E" w14:textId="77777777" w:rsidR="00E71961" w:rsidRPr="007B5FEB" w:rsidRDefault="00E71961" w:rsidP="007B5FEB"/>
    <w:sectPr w:rsidR="00E71961" w:rsidRPr="007B5FEB" w:rsidSect="0092458C">
      <w:footerReference w:type="even" r:id="rId7"/>
      <w:footerReference w:type="default" r:id="rId8"/>
      <w:pgSz w:w="15842" w:h="12242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81BD08" w14:textId="77777777" w:rsidR="004E5A75" w:rsidRDefault="004E5A75" w:rsidP="004E5A75">
      <w:r>
        <w:separator/>
      </w:r>
    </w:p>
  </w:endnote>
  <w:endnote w:type="continuationSeparator" w:id="0">
    <w:p w14:paraId="21368D06" w14:textId="77777777" w:rsidR="004E5A75" w:rsidRDefault="004E5A75" w:rsidP="004E5A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00CB8E" w14:textId="77777777" w:rsidR="00903D58" w:rsidRDefault="004E5A7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98E0CEE" w14:textId="77777777" w:rsidR="00903D58" w:rsidRDefault="00DB632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A1CE61" w14:textId="77777777" w:rsidR="00903D58" w:rsidRDefault="00DB632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993E72" w14:textId="77777777" w:rsidR="004E5A75" w:rsidRDefault="004E5A75" w:rsidP="004E5A75">
      <w:r>
        <w:separator/>
      </w:r>
    </w:p>
  </w:footnote>
  <w:footnote w:type="continuationSeparator" w:id="0">
    <w:p w14:paraId="42D39CBA" w14:textId="77777777" w:rsidR="004E5A75" w:rsidRDefault="004E5A75" w:rsidP="004E5A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686"/>
    <w:rsid w:val="00180273"/>
    <w:rsid w:val="00287D62"/>
    <w:rsid w:val="003C31AC"/>
    <w:rsid w:val="004E5A75"/>
    <w:rsid w:val="00755C07"/>
    <w:rsid w:val="007B5FEB"/>
    <w:rsid w:val="0092458C"/>
    <w:rsid w:val="00D73659"/>
    <w:rsid w:val="00DB632E"/>
    <w:rsid w:val="00DF6980"/>
    <w:rsid w:val="00E71961"/>
    <w:rsid w:val="00ED4A0D"/>
    <w:rsid w:val="00F15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0AFB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686"/>
    <w:rPr>
      <w:rFonts w:ascii="Times New Roman" w:eastAsia="Times New Roman" w:hAnsi="Times New Roman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l24">
    <w:name w:val="xl24"/>
    <w:basedOn w:val="Normal"/>
    <w:rsid w:val="00F15686"/>
    <w:pPr>
      <w:pBdr>
        <w:bottom w:val="single" w:sz="4" w:space="0" w:color="auto"/>
      </w:pBdr>
      <w:spacing w:before="100" w:beforeAutospacing="1" w:after="100" w:afterAutospacing="1"/>
    </w:pPr>
  </w:style>
  <w:style w:type="paragraph" w:styleId="Footer">
    <w:name w:val="footer"/>
    <w:basedOn w:val="Normal"/>
    <w:link w:val="FooterChar"/>
    <w:semiHidden/>
    <w:rsid w:val="00ED4A0D"/>
    <w:pPr>
      <w:tabs>
        <w:tab w:val="center" w:pos="4320"/>
        <w:tab w:val="right" w:pos="8640"/>
      </w:tabs>
    </w:pPr>
    <w:rPr>
      <w:noProof w:val="0"/>
      <w:sz w:val="20"/>
      <w:szCs w:val="20"/>
      <w:lang w:val="en-GB"/>
    </w:rPr>
  </w:style>
  <w:style w:type="character" w:customStyle="1" w:styleId="FooterChar">
    <w:name w:val="Footer Char"/>
    <w:basedOn w:val="DefaultParagraphFont"/>
    <w:link w:val="Footer"/>
    <w:semiHidden/>
    <w:rsid w:val="00ED4A0D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PageNumber">
    <w:name w:val="page number"/>
    <w:basedOn w:val="DefaultParagraphFont"/>
    <w:semiHidden/>
    <w:rsid w:val="00ED4A0D"/>
  </w:style>
  <w:style w:type="paragraph" w:styleId="Header">
    <w:name w:val="header"/>
    <w:basedOn w:val="Normal"/>
    <w:link w:val="HeaderChar"/>
    <w:uiPriority w:val="99"/>
    <w:unhideWhenUsed/>
    <w:rsid w:val="004E5A7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5A75"/>
    <w:rPr>
      <w:rFonts w:ascii="Times New Roman" w:eastAsia="Times New Roman" w:hAnsi="Times New Roman" w:cs="Times New Roman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63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32E"/>
    <w:rPr>
      <w:rFonts w:ascii="Lucida Grande" w:eastAsia="Times New Roman" w:hAnsi="Lucida Grande" w:cs="Lucida Grande"/>
      <w:noProof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686"/>
    <w:rPr>
      <w:rFonts w:ascii="Times New Roman" w:eastAsia="Times New Roman" w:hAnsi="Times New Roman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l24">
    <w:name w:val="xl24"/>
    <w:basedOn w:val="Normal"/>
    <w:rsid w:val="00F15686"/>
    <w:pPr>
      <w:pBdr>
        <w:bottom w:val="single" w:sz="4" w:space="0" w:color="auto"/>
      </w:pBdr>
      <w:spacing w:before="100" w:beforeAutospacing="1" w:after="100" w:afterAutospacing="1"/>
    </w:pPr>
  </w:style>
  <w:style w:type="paragraph" w:styleId="Footer">
    <w:name w:val="footer"/>
    <w:basedOn w:val="Normal"/>
    <w:link w:val="FooterChar"/>
    <w:semiHidden/>
    <w:rsid w:val="00ED4A0D"/>
    <w:pPr>
      <w:tabs>
        <w:tab w:val="center" w:pos="4320"/>
        <w:tab w:val="right" w:pos="8640"/>
      </w:tabs>
    </w:pPr>
    <w:rPr>
      <w:noProof w:val="0"/>
      <w:sz w:val="20"/>
      <w:szCs w:val="20"/>
      <w:lang w:val="en-GB"/>
    </w:rPr>
  </w:style>
  <w:style w:type="character" w:customStyle="1" w:styleId="FooterChar">
    <w:name w:val="Footer Char"/>
    <w:basedOn w:val="DefaultParagraphFont"/>
    <w:link w:val="Footer"/>
    <w:semiHidden/>
    <w:rsid w:val="00ED4A0D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PageNumber">
    <w:name w:val="page number"/>
    <w:basedOn w:val="DefaultParagraphFont"/>
    <w:semiHidden/>
    <w:rsid w:val="00ED4A0D"/>
  </w:style>
  <w:style w:type="paragraph" w:styleId="Header">
    <w:name w:val="header"/>
    <w:basedOn w:val="Normal"/>
    <w:link w:val="HeaderChar"/>
    <w:uiPriority w:val="99"/>
    <w:unhideWhenUsed/>
    <w:rsid w:val="004E5A7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5A75"/>
    <w:rPr>
      <w:rFonts w:ascii="Times New Roman" w:eastAsia="Times New Roman" w:hAnsi="Times New Roman" w:cs="Times New Roman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63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32E"/>
    <w:rPr>
      <w:rFonts w:ascii="Lucida Grande" w:eastAsia="Times New Roman" w:hAnsi="Lucida Grande" w:cs="Lucida Grande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67</Words>
  <Characters>4372</Characters>
  <Application>Microsoft Macintosh Word</Application>
  <DocSecurity>0</DocSecurity>
  <Lines>36</Lines>
  <Paragraphs>10</Paragraphs>
  <ScaleCrop>false</ScaleCrop>
  <Company>University of Alberta</Company>
  <LinksUpToDate>false</LinksUpToDate>
  <CharactersWithSpaces>5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Shafer</dc:creator>
  <cp:keywords/>
  <dc:description/>
  <cp:lastModifiedBy>Aaron Shafer</cp:lastModifiedBy>
  <cp:revision>2</cp:revision>
  <dcterms:created xsi:type="dcterms:W3CDTF">2012-10-03T12:59:00Z</dcterms:created>
  <dcterms:modified xsi:type="dcterms:W3CDTF">2012-10-03T12:59:00Z</dcterms:modified>
</cp:coreProperties>
</file>